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A2A9F" w14:textId="265709A3" w:rsidR="00D46612" w:rsidRPr="00092C0A" w:rsidRDefault="00092C0A" w:rsidP="00092C0A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C0A">
        <w:rPr>
          <w:rFonts w:ascii="Times New Roman" w:hAnsi="Times New Roman" w:cs="Times New Roman"/>
          <w:b/>
          <w:sz w:val="24"/>
          <w:szCs w:val="24"/>
        </w:rPr>
        <w:t xml:space="preserve">S1 Fig. Ingenuity Pathway Analysis on RG3039 differentially regulated genes. </w:t>
      </w:r>
      <w:r w:rsidRPr="00092C0A">
        <w:rPr>
          <w:rFonts w:ascii="Times New Roman" w:hAnsi="Times New Roman" w:cs="Times New Roman"/>
          <w:sz w:val="24"/>
          <w:szCs w:val="24"/>
        </w:rPr>
        <w:t xml:space="preserve">Ingenuity pathway analysis on RG3039 differentially regulated genes (corrected P value &lt;0.05) ranked by –Log10(P) from Neuro2a cell RNA-seq analysis obtained from poly A RNA libraries. </w:t>
      </w:r>
      <w:r w:rsidR="00D46612" w:rsidRPr="00092C0A">
        <w:rPr>
          <w:rFonts w:ascii="Times New Roman" w:hAnsi="Times New Roman" w:cs="Times New Roman"/>
          <w:sz w:val="24"/>
          <w:szCs w:val="24"/>
        </w:rPr>
        <w:t xml:space="preserve"> (Enlarge image to view)</w:t>
      </w:r>
      <w:r w:rsidR="00D533E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55E860C2" w14:textId="76A2254A" w:rsidR="00092C0A" w:rsidRDefault="00092C0A" w:rsidP="00D46612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D2010AC" wp14:editId="457D7F52">
            <wp:simplePos x="0" y="0"/>
            <wp:positionH relativeFrom="column">
              <wp:posOffset>-64135</wp:posOffset>
            </wp:positionH>
            <wp:positionV relativeFrom="paragraph">
              <wp:posOffset>229235</wp:posOffset>
            </wp:positionV>
            <wp:extent cx="1906270" cy="6520180"/>
            <wp:effectExtent l="0" t="0" r="0" b="0"/>
            <wp:wrapTight wrapText="bothSides">
              <wp:wrapPolygon edited="0">
                <wp:start x="0" y="0"/>
                <wp:lineTo x="0" y="21520"/>
                <wp:lineTo x="21370" y="21520"/>
                <wp:lineTo x="21370" y="0"/>
                <wp:lineTo x="0" y="0"/>
              </wp:wrapPolygon>
            </wp:wrapTight>
            <wp:docPr id="1" name="Picture 1" descr="C:\Users\tones_ma\AppData\Local\Microsoft\Windows\Temporary Internet Files\Content.Outlook\FXB7110J\Pathways no F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nes_ma\AppData\Local\Microsoft\Windows\Temporary Internet Files\Content.Outlook\FXB7110J\Pathways no FC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652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92C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9DC7F" w14:textId="77777777" w:rsidR="00E43B54" w:rsidRDefault="00E43B54" w:rsidP="00781199">
      <w:pPr>
        <w:spacing w:after="0" w:line="240" w:lineRule="auto"/>
      </w:pPr>
      <w:r>
        <w:separator/>
      </w:r>
    </w:p>
  </w:endnote>
  <w:endnote w:type="continuationSeparator" w:id="0">
    <w:p w14:paraId="4DF9A15D" w14:textId="77777777" w:rsidR="00E43B54" w:rsidRDefault="00E43B54" w:rsidP="00781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0AC9D" w14:textId="77777777" w:rsidR="00E42D1B" w:rsidRDefault="00E42D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6B4B2" w14:textId="06B13A5B" w:rsidR="00781199" w:rsidRPr="00E42D1B" w:rsidRDefault="00781199" w:rsidP="00E42D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8DC5F" w14:textId="77777777" w:rsidR="00E42D1B" w:rsidRDefault="00E42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FE48B" w14:textId="77777777" w:rsidR="00E43B54" w:rsidRDefault="00E43B54" w:rsidP="00781199">
      <w:pPr>
        <w:spacing w:after="0" w:line="240" w:lineRule="auto"/>
      </w:pPr>
      <w:r>
        <w:separator/>
      </w:r>
    </w:p>
  </w:footnote>
  <w:footnote w:type="continuationSeparator" w:id="0">
    <w:p w14:paraId="3C096A34" w14:textId="77777777" w:rsidR="00E43B54" w:rsidRDefault="00E43B54" w:rsidP="00781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7626" w14:textId="77777777" w:rsidR="00E42D1B" w:rsidRDefault="00E42D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6A230" w14:textId="77777777" w:rsidR="00E42D1B" w:rsidRDefault="00E42D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0A21D" w14:textId="77777777" w:rsidR="00E42D1B" w:rsidRDefault="00E42D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4B"/>
    <w:rsid w:val="00092C0A"/>
    <w:rsid w:val="0009320F"/>
    <w:rsid w:val="000C29EA"/>
    <w:rsid w:val="000E1C4B"/>
    <w:rsid w:val="000E4315"/>
    <w:rsid w:val="000F61DD"/>
    <w:rsid w:val="0019098D"/>
    <w:rsid w:val="001E05CF"/>
    <w:rsid w:val="0023394C"/>
    <w:rsid w:val="002C37EE"/>
    <w:rsid w:val="002D59D2"/>
    <w:rsid w:val="0033436C"/>
    <w:rsid w:val="00352803"/>
    <w:rsid w:val="003D3CD8"/>
    <w:rsid w:val="00444029"/>
    <w:rsid w:val="00456C62"/>
    <w:rsid w:val="004858EB"/>
    <w:rsid w:val="004B699A"/>
    <w:rsid w:val="00556D95"/>
    <w:rsid w:val="00566D3D"/>
    <w:rsid w:val="005766B2"/>
    <w:rsid w:val="005845D2"/>
    <w:rsid w:val="005C3238"/>
    <w:rsid w:val="005C54D8"/>
    <w:rsid w:val="005F0ACC"/>
    <w:rsid w:val="005F6EF8"/>
    <w:rsid w:val="006003A2"/>
    <w:rsid w:val="00726767"/>
    <w:rsid w:val="00781199"/>
    <w:rsid w:val="007B73D5"/>
    <w:rsid w:val="007B7EFF"/>
    <w:rsid w:val="007D25B3"/>
    <w:rsid w:val="008A31B7"/>
    <w:rsid w:val="0093681C"/>
    <w:rsid w:val="00953DE8"/>
    <w:rsid w:val="00956029"/>
    <w:rsid w:val="00971D36"/>
    <w:rsid w:val="009B3675"/>
    <w:rsid w:val="00A830F6"/>
    <w:rsid w:val="00B033C3"/>
    <w:rsid w:val="00B11024"/>
    <w:rsid w:val="00B728CB"/>
    <w:rsid w:val="00B86287"/>
    <w:rsid w:val="00BB0A10"/>
    <w:rsid w:val="00BD4E46"/>
    <w:rsid w:val="00C65A63"/>
    <w:rsid w:val="00C73B75"/>
    <w:rsid w:val="00C929F2"/>
    <w:rsid w:val="00CB142F"/>
    <w:rsid w:val="00CB1A2F"/>
    <w:rsid w:val="00D42775"/>
    <w:rsid w:val="00D46612"/>
    <w:rsid w:val="00D533E1"/>
    <w:rsid w:val="00D73E32"/>
    <w:rsid w:val="00DD1461"/>
    <w:rsid w:val="00E42D1B"/>
    <w:rsid w:val="00E43B54"/>
    <w:rsid w:val="00E76D45"/>
    <w:rsid w:val="00ED65EC"/>
    <w:rsid w:val="00F044E5"/>
    <w:rsid w:val="00F5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9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92C0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2C0A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92C0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2C0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nthony Tones</dc:creator>
  <cp:lastModifiedBy>Christine DiDonato</cp:lastModifiedBy>
  <cp:revision>4</cp:revision>
  <cp:lastPrinted>2017-03-06T19:32:00Z</cp:lastPrinted>
  <dcterms:created xsi:type="dcterms:W3CDTF">2017-09-01T19:28:00Z</dcterms:created>
  <dcterms:modified xsi:type="dcterms:W3CDTF">2017-09-01T19:36:00Z</dcterms:modified>
</cp:coreProperties>
</file>